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D5DF9" w14:textId="77777777" w:rsidR="00AE69ED" w:rsidRPr="00AE69ED" w:rsidRDefault="00AE69ED" w:rsidP="00AE69ED">
      <w:pPr>
        <w:widowControl/>
        <w:jc w:val="center"/>
        <w:rPr>
          <w:rFonts w:ascii="Times New Roman" w:hAnsi="Times New Roman" w:cs="Times New Roman"/>
          <w:i/>
          <w:sz w:val="32"/>
          <w:szCs w:val="32"/>
        </w:rPr>
      </w:pPr>
      <w:r w:rsidRPr="00AE69E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29699332" w14:textId="6C71FD02" w:rsidR="00AE69ED" w:rsidRPr="00AE69ED" w:rsidRDefault="00AE69ED" w:rsidP="00AE69ED">
      <w:pPr>
        <w:pStyle w:val="2"/>
        <w:numPr>
          <w:ilvl w:val="0"/>
          <w:numId w:val="2"/>
        </w:numPr>
      </w:pPr>
      <w:r w:rsidRPr="00AE69ED">
        <w:t>Supplementary Figures</w:t>
      </w:r>
    </w:p>
    <w:p w14:paraId="6B0DCC98" w14:textId="77777777" w:rsidR="00AE69ED" w:rsidRPr="00AE69ED" w:rsidRDefault="00AE69ED" w:rsidP="005D6130">
      <w:pPr>
        <w:widowControl/>
        <w:jc w:val="left"/>
        <w:rPr>
          <w:rFonts w:ascii="Times New Roman" w:hAnsi="Times New Roman" w:cs="Times New Roman"/>
        </w:rPr>
      </w:pPr>
    </w:p>
    <w:p w14:paraId="1F831ECE" w14:textId="15CCC0D1" w:rsidR="005D6130" w:rsidRPr="00AE69ED" w:rsidRDefault="005D6130" w:rsidP="005D6130">
      <w:pPr>
        <w:widowControl/>
        <w:jc w:val="left"/>
        <w:rPr>
          <w:rFonts w:ascii="Times New Roman" w:hAnsi="Times New Roman" w:cs="Times New Roman"/>
        </w:rPr>
      </w:pPr>
      <w:r w:rsidRPr="00AE69ED">
        <w:rPr>
          <w:rFonts w:ascii="Times New Roman" w:hAnsi="Times New Roman" w:cs="Times New Roman"/>
          <w:noProof/>
        </w:rPr>
        <w:drawing>
          <wp:inline distT="0" distB="0" distL="0" distR="0" wp14:anchorId="372EF2AD" wp14:editId="284363D5">
            <wp:extent cx="5274310" cy="3327400"/>
            <wp:effectExtent l="0" t="0" r="0" b="0"/>
            <wp:docPr id="14016823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682309" name="图片 14016823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6DFCD" w14:textId="32DAFA58" w:rsidR="005D6130" w:rsidRPr="00AE69ED" w:rsidRDefault="00AE69ED" w:rsidP="005D6130">
      <w:pPr>
        <w:widowControl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AE69E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AE69E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E69ED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AE69E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AE69ED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AE69ED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E69ED">
        <w:rPr>
          <w:rFonts w:ascii="Times New Roman" w:hAnsi="Times New Roman" w:cs="Times New Roman"/>
          <w:b/>
          <w:sz w:val="24"/>
          <w:szCs w:val="24"/>
        </w:rPr>
        <w:t>.</w:t>
      </w:r>
      <w:r w:rsidR="005D6130" w:rsidRPr="00AE69ED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142E9B" w:rsidRPr="00AE69ED">
        <w:rPr>
          <w:rFonts w:ascii="Times New Roman" w:eastAsia="黑体" w:hAnsi="Times New Roman" w:cs="Times New Roman"/>
          <w:b/>
          <w:bCs/>
          <w:sz w:val="24"/>
          <w:szCs w:val="24"/>
        </w:rPr>
        <w:t>Photograph</w:t>
      </w:r>
      <w:r w:rsidR="005D6130" w:rsidRPr="00AE69ED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of the light</w:t>
      </w:r>
      <w:r w:rsidR="00142E9B" w:rsidRPr="00AE69ED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quality</w:t>
      </w:r>
      <w:r w:rsidR="005D6130" w:rsidRPr="00AE69ED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reatments </w:t>
      </w:r>
      <w:r w:rsidR="00533ADC" w:rsidRPr="00AE69ED">
        <w:rPr>
          <w:rFonts w:ascii="Times New Roman" w:eastAsia="黑体" w:hAnsi="Times New Roman" w:cs="Times New Roman"/>
          <w:b/>
          <w:bCs/>
          <w:sz w:val="24"/>
          <w:szCs w:val="24"/>
        </w:rPr>
        <w:t>in</w:t>
      </w:r>
      <w:r w:rsidR="00142E9B" w:rsidRPr="00AE69ED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different growth</w:t>
      </w:r>
      <w:r w:rsidR="00533ADC" w:rsidRPr="00AE69ED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chambers</w:t>
      </w:r>
      <w:r w:rsidR="005D6130" w:rsidRPr="00AE69ED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</w:p>
    <w:p w14:paraId="5E7DA910" w14:textId="6165EF33" w:rsidR="005D6130" w:rsidRPr="00AE69ED" w:rsidRDefault="005D61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E69ED">
        <w:rPr>
          <w:rFonts w:ascii="Times New Roman" w:hAnsi="Times New Roman" w:cs="Times New Roman"/>
          <w:sz w:val="24"/>
          <w:szCs w:val="24"/>
        </w:rPr>
        <w:br w:type="page"/>
      </w:r>
    </w:p>
    <w:p w14:paraId="3FE01787" w14:textId="3CD70261" w:rsidR="00A84191" w:rsidRPr="00AE69ED" w:rsidRDefault="00BA0823" w:rsidP="005D6130">
      <w:pPr>
        <w:widowControl/>
        <w:jc w:val="left"/>
        <w:rPr>
          <w:rFonts w:ascii="Times New Roman" w:hAnsi="Times New Roman" w:cs="Times New Roman"/>
        </w:rPr>
      </w:pPr>
      <w:r w:rsidRPr="00AE69E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D74901" wp14:editId="6F0E3042">
            <wp:extent cx="5274310" cy="3181985"/>
            <wp:effectExtent l="0" t="0" r="0" b="0"/>
            <wp:docPr id="1149373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37300" name="图片 11493730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8F7F2" w14:textId="30F43CFB" w:rsidR="005D6130" w:rsidRPr="00AE69ED" w:rsidRDefault="00AE69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69E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E69ED">
        <w:rPr>
          <w:rFonts w:ascii="Times New Roman" w:hAnsi="Times New Roman" w:cs="Times New Roman"/>
          <w:b/>
          <w:sz w:val="24"/>
          <w:szCs w:val="24"/>
        </w:rPr>
        <w:t>.</w:t>
      </w:r>
      <w:r w:rsidR="00BA0823" w:rsidRPr="00AE69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6597" w:rsidRPr="00AE69ED">
        <w:rPr>
          <w:rFonts w:ascii="Times New Roman" w:hAnsi="Times New Roman" w:cs="Times New Roman"/>
          <w:b/>
          <w:bCs/>
          <w:sz w:val="24"/>
          <w:szCs w:val="24"/>
        </w:rPr>
        <w:t xml:space="preserve">HPLC fingerprint of flavonoids in different plant organs </w:t>
      </w:r>
      <w:r w:rsidR="00142E9B" w:rsidRPr="00AE69ED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546597" w:rsidRPr="00AE69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46597" w:rsidRPr="00AE69E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utellaria</w:t>
      </w:r>
      <w:proofErr w:type="spellEnd"/>
      <w:r w:rsidR="00546597" w:rsidRPr="00AE69E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546597" w:rsidRPr="00AE69ED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icalensis</w:t>
      </w:r>
      <w:proofErr w:type="spellEnd"/>
      <w:r w:rsidR="00546597" w:rsidRPr="00AE69ED">
        <w:rPr>
          <w:rFonts w:ascii="Times New Roman" w:hAnsi="Times New Roman" w:cs="Times New Roman"/>
          <w:b/>
          <w:bCs/>
          <w:sz w:val="24"/>
          <w:szCs w:val="24"/>
        </w:rPr>
        <w:t xml:space="preserve"> under different light</w:t>
      </w:r>
      <w:r w:rsidR="00142E9B" w:rsidRPr="00AE69ED">
        <w:rPr>
          <w:rFonts w:ascii="Times New Roman" w:hAnsi="Times New Roman" w:cs="Times New Roman"/>
          <w:b/>
          <w:bCs/>
          <w:sz w:val="24"/>
          <w:szCs w:val="24"/>
        </w:rPr>
        <w:t xml:space="preserve"> quality</w:t>
      </w:r>
      <w:r w:rsidR="00546597" w:rsidRPr="00AE69ED">
        <w:rPr>
          <w:rFonts w:ascii="Times New Roman" w:hAnsi="Times New Roman" w:cs="Times New Roman"/>
          <w:b/>
          <w:bCs/>
          <w:sz w:val="24"/>
          <w:szCs w:val="24"/>
        </w:rPr>
        <w:t xml:space="preserve"> treatments.</w:t>
      </w:r>
    </w:p>
    <w:p w14:paraId="0CD465E5" w14:textId="0EB11A55" w:rsidR="005E7DC2" w:rsidRPr="00AE69ED" w:rsidRDefault="005E7D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E69ED">
        <w:rPr>
          <w:rFonts w:ascii="Times New Roman" w:hAnsi="Times New Roman" w:cs="Times New Roman"/>
          <w:sz w:val="24"/>
          <w:szCs w:val="24"/>
        </w:rPr>
        <w:br w:type="page"/>
      </w:r>
    </w:p>
    <w:p w14:paraId="7055FB73" w14:textId="506A0942" w:rsidR="005E7DC2" w:rsidRPr="00AE69ED" w:rsidRDefault="005C13A6" w:rsidP="005E7DC2">
      <w:pPr>
        <w:rPr>
          <w:rFonts w:ascii="Times New Roman" w:hAnsi="Times New Roman" w:cs="Times New Roman"/>
          <w:b/>
          <w:bCs/>
        </w:rPr>
      </w:pPr>
      <w:r w:rsidRPr="00AE69ED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9459BAC" wp14:editId="53DFEBE8">
            <wp:extent cx="4675505" cy="2872740"/>
            <wp:effectExtent l="0" t="0" r="0" b="0"/>
            <wp:docPr id="70883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C6FB4" w14:textId="6010B344" w:rsidR="005E7DC2" w:rsidRPr="00AE69ED" w:rsidRDefault="00AE69ED" w:rsidP="005E7D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69E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E69ED">
        <w:rPr>
          <w:rFonts w:ascii="Times New Roman" w:hAnsi="Times New Roman" w:cs="Times New Roman"/>
          <w:b/>
          <w:sz w:val="24"/>
          <w:szCs w:val="24"/>
        </w:rPr>
        <w:t>.</w:t>
      </w:r>
      <w:r w:rsidR="005E7DC2" w:rsidRPr="00AE69ED">
        <w:rPr>
          <w:rFonts w:ascii="Times New Roman" w:hAnsi="Times New Roman" w:cs="Times New Roman"/>
          <w:b/>
          <w:bCs/>
          <w:sz w:val="24"/>
          <w:szCs w:val="24"/>
        </w:rPr>
        <w:t xml:space="preserve"> HPLC chromatograms (280 nm) of four flavonoids </w:t>
      </w:r>
      <w:r w:rsidR="005E7DC2" w:rsidRPr="00AE69E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n </w:t>
      </w:r>
      <w:r w:rsidR="005E7DC2" w:rsidRPr="00AE69ED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Scutellaria Baicalensis</w:t>
      </w:r>
      <w:r w:rsidR="005E7DC2" w:rsidRPr="00AE69E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B4BDCBC" w14:textId="77777777" w:rsidR="005D6130" w:rsidRPr="00AE69ED" w:rsidRDefault="005D6130">
      <w:pPr>
        <w:widowControl/>
        <w:jc w:val="left"/>
        <w:rPr>
          <w:rFonts w:ascii="Times New Roman" w:hAnsi="Times New Roman" w:cs="Times New Roman"/>
        </w:rPr>
      </w:pPr>
    </w:p>
    <w:sectPr w:rsidR="005D6130" w:rsidRPr="00AE6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3D7D65" w14:textId="77777777" w:rsidR="00F141CE" w:rsidRDefault="00F141CE" w:rsidP="00BA0823">
      <w:pPr>
        <w:rPr>
          <w:rFonts w:hint="eastAsia"/>
        </w:rPr>
      </w:pPr>
      <w:r>
        <w:separator/>
      </w:r>
    </w:p>
  </w:endnote>
  <w:endnote w:type="continuationSeparator" w:id="0">
    <w:p w14:paraId="786F0223" w14:textId="77777777" w:rsidR="00F141CE" w:rsidRDefault="00F141CE" w:rsidP="00BA08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F56CE6" w14:textId="77777777" w:rsidR="00F141CE" w:rsidRDefault="00F141CE" w:rsidP="00BA0823">
      <w:pPr>
        <w:rPr>
          <w:rFonts w:hint="eastAsia"/>
        </w:rPr>
      </w:pPr>
      <w:r>
        <w:separator/>
      </w:r>
    </w:p>
  </w:footnote>
  <w:footnote w:type="continuationSeparator" w:id="0">
    <w:p w14:paraId="6CC84A71" w14:textId="77777777" w:rsidR="00F141CE" w:rsidRDefault="00F141CE" w:rsidP="00BA082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99C2FB7"/>
    <w:multiLevelType w:val="hybridMultilevel"/>
    <w:tmpl w:val="860881EC"/>
    <w:lvl w:ilvl="0" w:tplc="52945D8E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5769853">
    <w:abstractNumId w:val="0"/>
  </w:num>
  <w:num w:numId="2" w16cid:durableId="2049572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F4B"/>
    <w:rsid w:val="00142E9B"/>
    <w:rsid w:val="001572F6"/>
    <w:rsid w:val="0026476E"/>
    <w:rsid w:val="002B189F"/>
    <w:rsid w:val="003B40BC"/>
    <w:rsid w:val="00465CA3"/>
    <w:rsid w:val="004752D9"/>
    <w:rsid w:val="004D3A78"/>
    <w:rsid w:val="00533ADC"/>
    <w:rsid w:val="00546597"/>
    <w:rsid w:val="005C13A6"/>
    <w:rsid w:val="005D6130"/>
    <w:rsid w:val="005E7DC2"/>
    <w:rsid w:val="006D0B85"/>
    <w:rsid w:val="006E6457"/>
    <w:rsid w:val="007538F5"/>
    <w:rsid w:val="00776D72"/>
    <w:rsid w:val="0080285C"/>
    <w:rsid w:val="00823E61"/>
    <w:rsid w:val="00897C8D"/>
    <w:rsid w:val="009C49DB"/>
    <w:rsid w:val="00A073B1"/>
    <w:rsid w:val="00A84191"/>
    <w:rsid w:val="00AB4526"/>
    <w:rsid w:val="00AE3C97"/>
    <w:rsid w:val="00AE69ED"/>
    <w:rsid w:val="00BA0823"/>
    <w:rsid w:val="00EC1322"/>
    <w:rsid w:val="00F141CE"/>
    <w:rsid w:val="00F31F4B"/>
    <w:rsid w:val="00F5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BBA94"/>
  <w15:chartTrackingRefBased/>
  <w15:docId w15:val="{E5D9A477-6B57-4DF8-9CF6-F3AA52F3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E69ED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AE69E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E69E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AE69E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E69ED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A08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A08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0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A0823"/>
    <w:rPr>
      <w:sz w:val="18"/>
      <w:szCs w:val="18"/>
    </w:rPr>
  </w:style>
  <w:style w:type="character" w:styleId="a8">
    <w:name w:val="annotation reference"/>
    <w:basedOn w:val="a1"/>
    <w:uiPriority w:val="99"/>
    <w:semiHidden/>
    <w:unhideWhenUsed/>
    <w:rsid w:val="005E7DC2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5E7DC2"/>
    <w:pPr>
      <w:jc w:val="left"/>
    </w:pPr>
  </w:style>
  <w:style w:type="character" w:customStyle="1" w:styleId="aa">
    <w:name w:val="批注文字 字符"/>
    <w:basedOn w:val="a1"/>
    <w:link w:val="a9"/>
    <w:uiPriority w:val="99"/>
    <w:rsid w:val="005E7DC2"/>
  </w:style>
  <w:style w:type="character" w:customStyle="1" w:styleId="10">
    <w:name w:val="标题 1 字符"/>
    <w:basedOn w:val="a1"/>
    <w:link w:val="1"/>
    <w:uiPriority w:val="2"/>
    <w:rsid w:val="00AE69E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E69E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E69E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E69E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E69E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E69E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E69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99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然 马</dc:creator>
  <cp:keywords/>
  <dc:description/>
  <cp:lastModifiedBy>jingran ma</cp:lastModifiedBy>
  <cp:revision>11</cp:revision>
  <dcterms:created xsi:type="dcterms:W3CDTF">2024-04-29T08:20:00Z</dcterms:created>
  <dcterms:modified xsi:type="dcterms:W3CDTF">2024-08-13T05:21:00Z</dcterms:modified>
</cp:coreProperties>
</file>